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F80" w:rsidRDefault="00EE6152"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176655</wp:posOffset>
                </wp:positionH>
                <wp:positionV relativeFrom="paragraph">
                  <wp:posOffset>234950</wp:posOffset>
                </wp:positionV>
                <wp:extent cx="161925" cy="5826760"/>
                <wp:effectExtent l="0" t="0" r="9525" b="2540"/>
                <wp:wrapNone/>
                <wp:docPr id="26" name="26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1925" cy="5826760"/>
                          <a:chOff x="0" y="0"/>
                          <a:chExt cx="161925" cy="5826703"/>
                        </a:xfrm>
                      </wpg:grpSpPr>
                      <wps:wsp>
                        <wps:cNvPr id="30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61925" cy="193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3B79" w:rsidRPr="007700EA" w:rsidRDefault="00413B79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7700EA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42448"/>
                            <a:ext cx="156210" cy="193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3B79" w:rsidRPr="007700EA" w:rsidRDefault="00413B79" w:rsidP="00413B79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7700EA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794078"/>
                            <a:ext cx="160020" cy="193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3B79" w:rsidRPr="007700EA" w:rsidRDefault="00413B79" w:rsidP="00413B79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7700EA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650173"/>
                            <a:ext cx="160020" cy="176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3B79" w:rsidRPr="007700EA" w:rsidRDefault="00413B79" w:rsidP="00413B79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7700EA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26 Grupo" o:spid="_x0000_s1026" style="position:absolute;margin-left:92.65pt;margin-top:18.5pt;width:12.75pt;height:458.8pt;z-index:251656192" coordsize="1619,58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7" type="#_x0000_t202" style="position:absolute;width:1619;height:19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OnesUA&#10;AADcAAAADwAAAGRycy9kb3ducmV2LnhtbESPQWsCMRSE7wX/Q3iF3mpSC7bdGkVEQRCk6/bQ4+vm&#10;uRvcvKybqOu/N4WCx2FmvmEms9414kxdsJ41vAwVCOLSG8uVhu9i9fwOIkRkg41n0nClALPp4GGC&#10;mfEXzum8i5VIEA4ZaqhjbDMpQ1mTwzD0LXHy9r5zGJPsKmk6vCS4a+RIqbF0aDkt1NjSoqbysDs5&#10;DfMfzpf2uP39yve5LYoPxZvxQeunx37+CSJSH+/h//baaHhVb/B3Jh0BOb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86d6xQAAANwAAAAPAAAAAAAAAAAAAAAAAJgCAABkcnMv&#10;ZG93bnJldi54bWxQSwUGAAAAAAQABAD1AAAAigMAAAAA&#10;" filled="f" stroked="f">
                  <v:textbox inset="0,0,0,0">
                    <w:txbxContent>
                      <w:p w:rsidR="00413B79" w:rsidRPr="007700EA" w:rsidRDefault="00413B79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7700EA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Cuadro de texto 2" o:spid="_x0000_s1028" type="#_x0000_t202" style="position:absolute;top:18424;width:1562;height:1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ktMEA&#10;AADbAAAADwAAAGRycy9kb3ducmV2LnhtbERPTYvCMBC9L/gfwgje1tRF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CpLTBAAAA2wAAAA8AAAAAAAAAAAAAAAAAmAIAAGRycy9kb3du&#10;cmV2LnhtbFBLBQYAAAAABAAEAPUAAACGAwAAAAA=&#10;" filled="f" stroked="f">
                  <v:textbox inset="0,0,0,0">
                    <w:txbxContent>
                      <w:p w:rsidR="00413B79" w:rsidRPr="007700EA" w:rsidRDefault="00413B79" w:rsidP="00413B79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7700EA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Cuadro de texto 2" o:spid="_x0000_s1029" type="#_x0000_t202" style="position:absolute;top:37940;width:1600;height:1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<v:textbox inset="0,0,0,0">
                    <w:txbxContent>
                      <w:p w:rsidR="00413B79" w:rsidRPr="007700EA" w:rsidRDefault="00413B79" w:rsidP="00413B79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7700EA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Cuadro de texto 2" o:spid="_x0000_s1030" type="#_x0000_t202" style="position:absolute;top:56501;width:1600;height:17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<v:textbox inset="0,0,0,0">
                    <w:txbxContent>
                      <w:p w:rsidR="00413B79" w:rsidRPr="007700EA" w:rsidRDefault="00413B79" w:rsidP="00413B79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7700EA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23340</wp:posOffset>
                </wp:positionH>
                <wp:positionV relativeFrom="paragraph">
                  <wp:posOffset>207645</wp:posOffset>
                </wp:positionV>
                <wp:extent cx="3276600" cy="1912620"/>
                <wp:effectExtent l="0" t="0" r="0" b="11430"/>
                <wp:wrapNone/>
                <wp:docPr id="3" name="3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76600" cy="1912620"/>
                          <a:chOff x="0" y="0"/>
                          <a:chExt cx="3276600" cy="1912620"/>
                        </a:xfrm>
                      </wpg:grpSpPr>
                      <wpg:grpSp>
                        <wpg:cNvPr id="17" name="17 Grupo"/>
                        <wpg:cNvGrpSpPr/>
                        <wpg:grpSpPr>
                          <a:xfrm>
                            <a:off x="0" y="0"/>
                            <a:ext cx="3276600" cy="1912620"/>
                            <a:chOff x="327552" y="0"/>
                            <a:chExt cx="3276600" cy="1912620"/>
                          </a:xfrm>
                        </wpg:grpSpPr>
                        <wpg:graphicFrame>
                          <wpg:cNvPr id="2" name="Gráfico 2"/>
                          <wpg:cNvFrPr/>
                          <wpg:xfrm>
                            <a:off x="327552" y="0"/>
                            <a:ext cx="32766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s:wsp>
                          <wps:cNvPr id="1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0125" y="1704975"/>
                              <a:ext cx="2538095" cy="20764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07A56" w:rsidRPr="00413B79" w:rsidRDefault="00807A56" w:rsidP="00807A56">
                                <w:pP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1                     5                    30  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dpp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  <wps:wsp>
                        <wps:cNvPr id="3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982639" y="1160059"/>
                            <a:ext cx="189865" cy="9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0059" y="573206"/>
                            <a:ext cx="260985" cy="9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815152" y="1173707"/>
                            <a:ext cx="260985" cy="9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101755" y="914400"/>
                            <a:ext cx="95003" cy="1517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3 Grupo" o:spid="_x0000_s1031" style="position:absolute;margin-left:104.2pt;margin-top:16.35pt;width:258pt;height:150.6pt;z-index:251659264" coordsize="32766,19126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">
                <v:group id="17 Grupo" o:spid="_x0000_s1032" style="position:absolute;width:32766;height:19126" coordorigin="3275" coordsize="32766,191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áfico 2" o:spid="_x0000_s1033" type="#_x0000_t75" style="position:absolute;left:5104;top:792;width:29748;height:1609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s2CY&#10;DsMAAADaAAAADwAAAGRycy9kb3ducmV2LnhtbESPQWvCQBSE74L/YXmCN90YJbSpq2hB8VCERsHr&#10;M/uaDc2+Ddmtxn/fLRQ8DjPzDbNc97YRN+p87VjBbJqAIC6drrlScD7tJi8gfEDW2DgmBQ/ysF4N&#10;B0vMtbvzJ92KUIkIYZ+jAhNCm0vpS0MW/dS1xNH7cp3FEGVXSd3hPcJtI9MkyaTFmuOCwZbeDZXf&#10;xY9VcMm21/3hcuR5nW5eF1dTFln2odR41G/eQATqwzP83z5oBSn8XYk3QK5+A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LNgmA7DAAAA2gAAAA8AAAAAAAAAAAAAAAAAmwIAAGRycy9k&#10;b3ducmV2LnhtbFBLBQYAAAAABAAEAPMAAACLAwAAAAA=&#10;">
                    <v:imagedata r:id="rId9" o:title=""/>
                    <o:lock v:ext="edit" aspectratio="f"/>
                  </v:shape>
                  <v:shape id="Cuadro de texto 2" o:spid="_x0000_s1034" type="#_x0000_t202" style="position:absolute;left:10001;top:17049;width:25381;height:2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UHLMEA&#10;AADbAAAADwAAAGRycy9kb3ducmV2LnhtbERPTYvCMBC9C/sfwgh701QPol2jiKwgLCzWevA424xt&#10;sJnUJqv13xtB8DaP9znzZWdrcaXWG8cKRsMEBHHhtOFSwSHfDKYgfEDWWDsmBXfysFx89OaYanfj&#10;jK77UIoYwj5FBVUITSqlLyqy6IeuIY7cybUWQ4RtKXWLtxhuazlOkom0aDg2VNjQuqLivP+3ClZH&#10;zr7N5fdvl50yk+ezhH8mZ6U++93qC0SgLrzFL/dWx/kjeP4SD5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1ByzBAAAA2wAAAA8AAAAAAAAAAAAAAAAAmAIAAGRycy9kb3du&#10;cmV2LnhtbFBLBQYAAAAABAAEAPUAAACGAwAAAAA=&#10;" filled="f" stroked="f">
                    <v:textbox inset="0,0,0,0">
                      <w:txbxContent>
                        <w:p w:rsidR="00807A56" w:rsidRPr="00413B79" w:rsidRDefault="00807A56" w:rsidP="00807A56">
                          <w:pP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1                     5                    30   dppd</w:t>
                          </w:r>
                        </w:p>
                      </w:txbxContent>
                    </v:textbox>
                  </v:shape>
                </v:group>
                <v:shape id="Cuadro de texto 2" o:spid="_x0000_s1035" type="#_x0000_t202" style="position:absolute;left:9826;top:11600;width:1899;height: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z+18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z+18AAAADbAAAADwAAAAAAAAAAAAAAAACYAgAAZHJzL2Rvd25y&#10;ZXYueG1sUEsFBgAAAAAEAAQA9QAAAIUDAAAAAA==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Cuadro de texto 2" o:spid="_x0000_s1036" type="#_x0000_t202" style="position:absolute;left:11600;top:5732;width:2610;height: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*</w:t>
                        </w:r>
                      </w:p>
                    </w:txbxContent>
                  </v:textbox>
                </v:shape>
                <v:shape id="Cuadro de texto 2" o:spid="_x0000_s1037" type="#_x0000_t202" style="position:absolute;left:18151;top:11737;width:2610;height: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*</w:t>
                        </w:r>
                      </w:p>
                    </w:txbxContent>
                  </v:textbox>
                </v:shape>
                <v:shape id="Cuadro de texto 2" o:spid="_x0000_s1038" type="#_x0000_t202" style="position:absolute;left:21017;top:9144;width:950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ZXSsMA&#10;AADbAAAADwAAAGRycy9kb3ducmV2LnhtbESPQWvCQBSE7wX/w/IK3uqmC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7ZXSsMAAADbAAAADwAAAAAAAAAAAAAAAACYAgAAZHJzL2Rv&#10;d25yZXYueG1sUEsFBgAAAAAEAAQA9QAAAIgDAAAAAA==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F5F80" w:rsidRPr="00CF5F80" w:rsidRDefault="00CF5F80" w:rsidP="00CF5F80"/>
    <w:p w:rsidR="00CF5F80" w:rsidRPr="00CF5F80" w:rsidRDefault="00EE6152" w:rsidP="00CF5F80"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4808855</wp:posOffset>
                </wp:positionH>
                <wp:positionV relativeFrom="paragraph">
                  <wp:posOffset>171450</wp:posOffset>
                </wp:positionV>
                <wp:extent cx="381000" cy="571500"/>
                <wp:effectExtent l="0" t="0" r="0" b="0"/>
                <wp:wrapNone/>
                <wp:docPr id="18" name="18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81000" cy="571500"/>
                          <a:chOff x="0" y="0"/>
                          <a:chExt cx="381000" cy="571500"/>
                        </a:xfrm>
                      </wpg:grpSpPr>
                      <wpg:grpSp>
                        <wpg:cNvPr id="19" name="52 Grupo"/>
                        <wpg:cNvGrpSpPr/>
                        <wpg:grpSpPr>
                          <a:xfrm>
                            <a:off x="0" y="38100"/>
                            <a:ext cx="73875" cy="432000"/>
                            <a:chOff x="0" y="0"/>
                            <a:chExt cx="92591" cy="473357"/>
                          </a:xfrm>
                        </wpg:grpSpPr>
                        <wps:wsp>
                          <wps:cNvPr id="20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41" y="203678"/>
                              <a:ext cx="86400" cy="75600"/>
                            </a:xfrm>
                            <a:prstGeom prst="rect">
                              <a:avLst/>
                            </a:prstGeom>
                            <a:solidFill>
                              <a:srgbClr val="7F7F7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A3774" w:rsidRDefault="00DA3774" w:rsidP="00DA377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351" y="0"/>
                              <a:ext cx="90240" cy="756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A3774" w:rsidRDefault="00DA3774" w:rsidP="00DA377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97757"/>
                              <a:ext cx="90000" cy="756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A3774" w:rsidRDefault="00DA3774" w:rsidP="00DA377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2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0" y="0"/>
                            <a:ext cx="266700" cy="571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3774" w:rsidRPr="00D53EB4" w:rsidRDefault="00DA3774" w:rsidP="00DA3774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53EB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  <w:p w:rsidR="00DA3774" w:rsidRPr="00D53EB4" w:rsidRDefault="00DA3774" w:rsidP="00DA3774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53EB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HD</w:t>
                              </w:r>
                            </w:p>
                            <w:p w:rsidR="00DA3774" w:rsidRPr="00D53EB4" w:rsidRDefault="00DA3774" w:rsidP="00DA3774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53EB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M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18 Grupo" o:spid="_x0000_s1039" style="position:absolute;margin-left:378.65pt;margin-top:13.5pt;width:30pt;height:45pt;z-index:251655168" coordsize="3810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">
                <v:group id="52 Grupo" o:spid="_x0000_s1040" style="position:absolute;top:381;width:738;height:4320" coordsize="92591,4733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rect id="Rectangle 53" o:spid="_x0000_s1041" style="position:absolute;left:3841;top:203678;width:86400;height:75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4A48EA&#10;AADbAAAADwAAAGRycy9kb3ducmV2LnhtbERPTWvCMBi+C/sP4R3sIjP1gyGdUaYgTG9WL7u9NO+a&#10;YvOmJrHt/v1yEDw+PN+rzWAb0ZEPtWMF00kGgrh0uuZKweW8f1+CCBFZY+OYFPxRgM36ZbTCXLue&#10;T9QVsRIphEOOCkyMbS5lKA1ZDBPXEifu13mLMUFfSe2xT+G2kbMs+5AWa04NBlvaGSqvxd0q8Nl4&#10;cdz2t3icLy/XtvMHWZsfpd5eh69PEJGG+BQ/3N9awSytT1/SD5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uAOPBAAAA2wAAAA8AAAAAAAAAAAAAAAAAmAIAAGRycy9kb3du&#10;cmV2LnhtbFBLBQYAAAAABAAEAPUAAACGAwAAAAA=&#10;" fillcolor="#7f7f7f" strokeweight=".5pt">
                    <v:textbox>
                      <w:txbxContent>
                        <w:p w:rsidR="00DA3774" w:rsidRDefault="00DA3774" w:rsidP="00DA377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53" o:spid="_x0000_s1042" style="position:absolute;left:2351;width:90240;height:75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I838MA&#10;AADbAAAADwAAAGRycy9kb3ducmV2LnhtbESP3YrCMBSE7xd8h3AE79bUImWpRlFBEXERf/D60Bzb&#10;anNSmqj17c3CgpfDzHzDjKetqcSDGldaVjDoRyCIM6tLzhWcjsvvHxDOI2usLJOCFzmYTjpfY0y1&#10;ffKeHgefiwBhl6KCwvs6ldJlBRl0fVsTB+9iG4M+yCaXusFngJtKxlGUSIMlh4UCa1oUlN0Od6Pg&#10;eEnK7bBdbn7jWX5N5rtz9dqtlOp129kIhKfWf8L/7bVWEA/g70v4AXLy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pI838MAAADbAAAADwAAAAAAAAAAAAAAAACYAgAAZHJzL2Rv&#10;d25yZXYueG1sUEsFBgAAAAAEAAQA9QAAAIgDAAAAAA==&#10;" fillcolor="windowText" strokeweight=".5pt">
                    <v:textbox>
                      <w:txbxContent>
                        <w:p w:rsidR="00DA3774" w:rsidRDefault="00DA3774" w:rsidP="00DA377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53" o:spid="_x0000_s1043" style="position:absolute;top:397757;width:90000;height:75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knKMIA&#10;AADbAAAADwAAAGRycy9kb3ducmV2LnhtbESPwWrDMBBE74X+g9hCL6WRY0NTHMshFAI9FZzmAxZr&#10;Y5lKK2Mpsfr3VSGQ4zAzb5hml5wVV5rD6FnBelWAIO69HnlQcPo+vL6DCBFZo/VMCn4pwK59fGiw&#10;1n7hjq7HOIgM4VCjAhPjVEsZekMOw8pPxNk7+9lhzHIepJ5xyXBnZVkUb9LhyHnB4EQfhvqf48Up&#10;eAk2OdMNVdlt0ml/WWxVfVmlnp/SfgsiUor38K39qRWUFfx/yT9At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qScowgAAANsAAAAPAAAAAAAAAAAAAAAAAJgCAABkcnMvZG93&#10;bnJldi54bWxQSwUGAAAAAAQABAD1AAAAhwMAAAAA&#10;" filled="f" strokeweight=".5pt">
                    <v:textbox>
                      <w:txbxContent>
                        <w:p w:rsidR="00DA3774" w:rsidRDefault="00DA3774" w:rsidP="00DA377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shape id="Cuadro de texto 2" o:spid="_x0000_s1044" type="#_x0000_t202" style="position:absolute;left:1143;width:2667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LLks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yLLksMAAADbAAAADwAAAAAAAAAAAAAAAACYAgAAZHJzL2Rv&#10;d25yZXYueG1sUEsFBgAAAAAEAAQA9QAAAIgDAAAAAA==&#10;" filled="f" stroked="f">
                  <v:textbox inset="0,0,0,0">
                    <w:txbxContent>
                      <w:p w:rsidR="00DA3774" w:rsidRPr="00D53EB4" w:rsidRDefault="00DA3774" w:rsidP="00DA3774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53EB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</w:t>
                        </w:r>
                      </w:p>
                      <w:p w:rsidR="00DA3774" w:rsidRPr="00D53EB4" w:rsidRDefault="00DA3774" w:rsidP="00DA3774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53EB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HD</w:t>
                        </w:r>
                      </w:p>
                      <w:p w:rsidR="00DA3774" w:rsidRPr="00D53EB4" w:rsidRDefault="00DA3774" w:rsidP="00DA3774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53EB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M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F5F80" w:rsidRPr="00CF5F80" w:rsidRDefault="00CF5F80" w:rsidP="00CF5F80"/>
    <w:p w:rsidR="00CF5F80" w:rsidRPr="00CF5F80" w:rsidRDefault="00CF5F80" w:rsidP="00CF5F80"/>
    <w:p w:rsidR="00CF5F80" w:rsidRPr="00CF5F80" w:rsidRDefault="00CF5F80" w:rsidP="00CF5F80"/>
    <w:p w:rsidR="00CF5F80" w:rsidRPr="00CF5F80" w:rsidRDefault="00EE6152" w:rsidP="00CF5F80"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87170</wp:posOffset>
                </wp:positionH>
                <wp:positionV relativeFrom="paragraph">
                  <wp:posOffset>165735</wp:posOffset>
                </wp:positionV>
                <wp:extent cx="3385820" cy="1960245"/>
                <wp:effectExtent l="0" t="0" r="5080" b="1905"/>
                <wp:wrapNone/>
                <wp:docPr id="4" name="4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385820" cy="1960245"/>
                          <a:chOff x="0" y="0"/>
                          <a:chExt cx="3385820" cy="1960245"/>
                        </a:xfrm>
                      </wpg:grpSpPr>
                      <wpg:grpSp>
                        <wpg:cNvPr id="12" name="12 Grupo"/>
                        <wpg:cNvGrpSpPr/>
                        <wpg:grpSpPr>
                          <a:xfrm>
                            <a:off x="0" y="0"/>
                            <a:ext cx="3385820" cy="1960245"/>
                            <a:chOff x="0" y="0"/>
                            <a:chExt cx="3385820" cy="1960245"/>
                          </a:xfrm>
                        </wpg:grpSpPr>
                        <wpg:graphicFrame>
                          <wpg:cNvPr id="1" name="Gráfico 1"/>
                          <wpg:cNvFrPr/>
                          <wpg:xfrm>
                            <a:off x="0" y="0"/>
                            <a:ext cx="32004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47725" y="1752600"/>
                              <a:ext cx="2538095" cy="20764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07A56" w:rsidRPr="00413B79" w:rsidRDefault="00807A56" w:rsidP="00807A56">
                                <w:pP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1                     5                    30  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dpp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  <wps:wsp>
                        <wps:cNvPr id="3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692322" y="1501253"/>
                            <a:ext cx="207118" cy="1035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729552" y="218364"/>
                            <a:ext cx="260985" cy="9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3075" y="1146412"/>
                            <a:ext cx="106680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4 Grupo" o:spid="_x0000_s1045" style="position:absolute;margin-left:117.1pt;margin-top:13.05pt;width:266.6pt;height:154.35pt;z-index:251658240" coordsize="33858,19602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">
                <v:group id="12 Grupo" o:spid="_x0000_s1046" style="position:absolute;width:33858;height:19602" coordsize="33858,196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Gráfico 1" o:spid="_x0000_s1047" type="#_x0000_t75" style="position:absolute;left:670;top:121;width:29078;height:1731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">
                    <v:imagedata r:id="rId11" o:title=""/>
                    <o:lock v:ext="edit" aspectratio="f"/>
                  </v:shape>
                  <v:shape id="Cuadro de texto 2" o:spid="_x0000_s1048" type="#_x0000_t202" style="position:absolute;left:8477;top:17526;width:25381;height:20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oFKsIA&#10;AADaAAAADwAAAGRycy9kb3ducmV2LnhtbESPQYvCMBSE78L+h/AWvGmqB9GuUURWEASx1oPHt82z&#10;DTYv3SZq/fdGWNjjMDPfMPNlZ2txp9YbxwpGwwQEceG04VLBKd8MpiB8QNZYOyYFT/KwXHz05phq&#10;9+CM7sdQighhn6KCKoQmldIXFVn0Q9cQR+/iWoshyraUusVHhNtajpNkIi0ajgsVNrSuqLgeb1bB&#10;6szZt/nd/xyyS2byfJbwbnJVqv/Zrb5ABOrCf/ivvdUKZvC+Em+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KgUqwgAAANoAAAAPAAAAAAAAAAAAAAAAAJgCAABkcnMvZG93&#10;bnJldi54bWxQSwUGAAAAAAQABAD1AAAAhwMAAAAA&#10;" filled="f" stroked="f">
                    <v:textbox inset="0,0,0,0">
                      <w:txbxContent>
                        <w:p w:rsidR="00807A56" w:rsidRPr="00413B79" w:rsidRDefault="00807A56" w:rsidP="00807A56">
                          <w:pP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1                     5                    30   dppd</w:t>
                          </w:r>
                        </w:p>
                      </w:txbxContent>
                    </v:textbox>
                  </v:shape>
                </v:group>
                <v:shape id="Cuadro de texto 2" o:spid="_x0000_s1049" type="#_x0000_t202" style="position:absolute;left:16923;top:15012;width:2071;height:10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Cuadro de texto 2" o:spid="_x0000_s1050" type="#_x0000_t202" style="position:absolute;left:27295;top:2183;width:2610;height: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*</w:t>
                        </w:r>
                      </w:p>
                    </w:txbxContent>
                  </v:textbox>
                </v:shape>
                <v:shape id="Cuadro de texto 2" o:spid="_x0000_s1051" type="#_x0000_t202" style="position:absolute;left:25930;top:11464;width:1067;height:1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ry0c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Pry0cAAAADbAAAADwAAAAAAAAAAAAAAAACYAgAAZHJzL2Rvd25y&#10;ZXYueG1sUEsFBgAAAAAEAAQA9QAAAIUDAAAAAA==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F5F80" w:rsidRPr="00CF5F80" w:rsidRDefault="00CF5F80" w:rsidP="00CF5F80"/>
    <w:p w:rsidR="00CF5F80" w:rsidRPr="00CF5F80" w:rsidRDefault="00CF5F80" w:rsidP="00CF5F80"/>
    <w:p w:rsidR="00CF5F80" w:rsidRDefault="00CF5F80" w:rsidP="00CF5F80"/>
    <w:p w:rsidR="005F0E79" w:rsidRDefault="00CF5F80" w:rsidP="00CF5F80">
      <w:pPr>
        <w:tabs>
          <w:tab w:val="left" w:pos="8188"/>
        </w:tabs>
      </w:pPr>
      <w:r>
        <w:tab/>
      </w:r>
    </w:p>
    <w:p w:rsidR="005F0E79" w:rsidRPr="005F0E79" w:rsidRDefault="005F0E79" w:rsidP="005F0E79"/>
    <w:p w:rsidR="005F0E79" w:rsidRPr="005F0E79" w:rsidRDefault="00EE6152" w:rsidP="005F0E79"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377950</wp:posOffset>
                </wp:positionH>
                <wp:positionV relativeFrom="paragraph">
                  <wp:posOffset>83185</wp:posOffset>
                </wp:positionV>
                <wp:extent cx="3509645" cy="1903095"/>
                <wp:effectExtent l="0" t="0" r="0" b="1905"/>
                <wp:wrapNone/>
                <wp:docPr id="7" name="7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09645" cy="1903095"/>
                          <a:chOff x="0" y="0"/>
                          <a:chExt cx="3509645" cy="1903095"/>
                        </a:xfrm>
                      </wpg:grpSpPr>
                      <wpg:grpSp>
                        <wpg:cNvPr id="10" name="10 Grupo"/>
                        <wpg:cNvGrpSpPr/>
                        <wpg:grpSpPr>
                          <a:xfrm>
                            <a:off x="0" y="0"/>
                            <a:ext cx="3509645" cy="1903095"/>
                            <a:chOff x="0" y="0"/>
                            <a:chExt cx="3509645" cy="1903095"/>
                          </a:xfrm>
                        </wpg:grpSpPr>
                        <wps:wsp>
                          <wps:cNvPr id="2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1550" y="1695450"/>
                              <a:ext cx="2538095" cy="20764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D3D2D" w:rsidRPr="00413B79" w:rsidRDefault="007D3D2D" w:rsidP="007D3D2D">
                                <w:pP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1                     5                    </w:t>
                                </w:r>
                                <w:r w:rsidR="00807A56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30  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dpp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g:graphicFrame>
                          <wpg:cNvPr id="5" name="Gráfico 5"/>
                          <wpg:cNvFrPr/>
                          <wpg:xfrm>
                            <a:off x="0" y="0"/>
                            <a:ext cx="3238500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</wpg:grpSp>
                      <wps:wsp>
                        <wps:cNvPr id="3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1504" y="1446663"/>
                            <a:ext cx="189865" cy="154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5F0E79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5F0E7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866030" y="259308"/>
                            <a:ext cx="260985" cy="94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B28" w:rsidRPr="00D03AF6" w:rsidRDefault="002A7B28" w:rsidP="002A7B28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D03AF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7 Grupo" o:spid="_x0000_s1052" style="position:absolute;margin-left:108.5pt;margin-top:6.55pt;width:276.35pt;height:149.85pt;z-index:251657216" coordsize="35096,19030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">
                <v:group id="10 Grupo" o:spid="_x0000_s1053" style="position:absolute;width:35096;height:19030" coordsize="35096,190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Cuadro de texto 2" o:spid="_x0000_s1054" type="#_x0000_t202" style="position:absolute;left:9715;top:16954;width:25381;height:20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tT5sQA&#10;AADbAAAADwAAAGRycy9kb3ducmV2LnhtbESPQWvCQBSE70L/w/IKvZmNOYQaXUWkhUKhNMaDx2f2&#10;mSxm36bZbUz/fbdQ8DjMzDfMejvZTow0eONYwSJJQRDXThtuFByr1/kzCB+QNXaOScEPedhuHmZr&#10;LLS7cUnjITQiQtgXqKANoS+k9HVLFn3ieuLoXdxgMUQ5NFIPeItw28ksTXNp0XBcaLGnfUv19fBt&#10;FexOXL6Yr4/zZ3kpTVUtU37Pr0o9PU67FYhAU7iH/9tvWkGWwd+X+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LU+bEAAAA2wAAAA8AAAAAAAAAAAAAAAAAmAIAAGRycy9k&#10;b3ducmV2LnhtbFBLBQYAAAAABAAEAPUAAACJAwAAAAA=&#10;" filled="f" stroked="f">
                    <v:textbox inset="0,0,0,0">
                      <w:txbxContent>
                        <w:p w:rsidR="007D3D2D" w:rsidRPr="00413B79" w:rsidRDefault="007D3D2D" w:rsidP="007D3D2D">
                          <w:pP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 xml:space="preserve">1                     5                    </w:t>
                          </w:r>
                          <w:r w:rsidR="00807A56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 xml:space="preserve">30   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dppd</w:t>
                          </w:r>
                        </w:p>
                      </w:txbxContent>
                    </v:textbox>
                  </v:shape>
                  <v:shape id="Gráfico 5" o:spid="_x0000_s1055" type="#_x0000_t75" style="position:absolute;left:1097;top:792;width:30114;height:1609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JYC&#10;2sIAAADaAAAADwAAAGRycy9kb3ducmV2LnhtbESPT2sCMRTE7wW/Q3hCbzWx0FJXo4jgH0ovXQWv&#10;j81zdzF5CZtUd7+9KRR6HGbmN8xi1TsrbtTF1rOG6USBIK68abnWcDpuXz5AxIRs0HomDQNFWC1H&#10;TwssjL/zN93KVIsM4VighialUEgZq4YcxokPxNm7+M5hyrKrpenwnuHOylel3qXDlvNCg4E2DVXX&#10;8sdpOJrZJoYhfDpbDl9K2f2ud2etn8f9eg4iUZ/+w3/tg9HwBr9X8g2Qywc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yJYC2sIAAADaAAAADwAAAAAAAAAAAAAAAACbAgAAZHJzL2Rv&#10;d25yZXYueG1sUEsFBgAAAAAEAAQA8wAAAIoDAAAAAA==&#10;">
                    <v:imagedata r:id="rId13" o:title=""/>
                    <o:lock v:ext="edit" aspectratio="f"/>
                  </v:shape>
                </v:group>
                <v:shape id="Cuadro de texto 2" o:spid="_x0000_s1056" type="#_x0000_t202" style="position:absolute;left:18015;top:14466;width:1898;height:1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LFO8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LFO8MAAADbAAAADwAAAAAAAAAAAAAAAACYAgAAZHJzL2Rv&#10;d25yZXYueG1sUEsFBgAAAAAEAAQA9QAAAIgDAAAAAA==&#10;" filled="f" stroked="f">
                  <v:textbox inset="0,0,0,0">
                    <w:txbxContent>
                      <w:p w:rsidR="002A7B28" w:rsidRPr="005F0E79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5F0E7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Cuadro de texto 2" o:spid="_x0000_s1057" type="#_x0000_t202" style="position:absolute;left:28660;top:2593;width:2610;height: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Vmo8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ZWajxQAAANsAAAAPAAAAAAAAAAAAAAAAAJgCAABkcnMv&#10;ZG93bnJldi54bWxQSwUGAAAAAAQABAD1AAAAigMAAAAA&#10;" filled="f" stroked="f">
                  <v:textbox inset="0,0,0,0">
                    <w:txbxContent>
                      <w:p w:rsidR="002A7B28" w:rsidRPr="00D03AF6" w:rsidRDefault="002A7B28" w:rsidP="002A7B28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D03AF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F0E79" w:rsidRPr="005F0E79" w:rsidRDefault="005F0E79" w:rsidP="005F0E79"/>
    <w:p w:rsidR="005F0E79" w:rsidRPr="005F0E79" w:rsidRDefault="005F0E79" w:rsidP="005F0E79"/>
    <w:p w:rsidR="005F0E79" w:rsidRDefault="005F0E79" w:rsidP="005F0E79"/>
    <w:p w:rsidR="003A4D14" w:rsidRDefault="003A4D14" w:rsidP="005F0E79">
      <w:pPr>
        <w:jc w:val="right"/>
      </w:pPr>
    </w:p>
    <w:p w:rsidR="003A4D14" w:rsidRDefault="003A4D14" w:rsidP="005F0E79">
      <w:pPr>
        <w:jc w:val="right"/>
      </w:pPr>
    </w:p>
    <w:p w:rsidR="003A4D14" w:rsidRDefault="00EE6152" w:rsidP="005F0E79">
      <w:pPr>
        <w:jc w:val="right"/>
      </w:pPr>
      <w:r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35150</wp:posOffset>
                </wp:positionH>
                <wp:positionV relativeFrom="paragraph">
                  <wp:posOffset>-6985</wp:posOffset>
                </wp:positionV>
                <wp:extent cx="2760980" cy="1891665"/>
                <wp:effectExtent l="0" t="0" r="1270" b="13335"/>
                <wp:wrapNone/>
                <wp:docPr id="13" name="13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60980" cy="1891665"/>
                          <a:chOff x="0" y="0"/>
                          <a:chExt cx="2760980" cy="1891665"/>
                        </a:xfrm>
                      </wpg:grpSpPr>
                      <wpg:grpSp>
                        <wpg:cNvPr id="8" name="8 Grupo"/>
                        <wpg:cNvGrpSpPr/>
                        <wpg:grpSpPr>
                          <a:xfrm>
                            <a:off x="0" y="0"/>
                            <a:ext cx="2760980" cy="1891665"/>
                            <a:chOff x="0" y="0"/>
                            <a:chExt cx="2760980" cy="1891665"/>
                          </a:xfrm>
                        </wpg:grpSpPr>
                        <wps:wsp>
                          <wps:cNvPr id="2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0150" y="1666875"/>
                              <a:ext cx="1560830" cy="2247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A4D14" w:rsidRPr="00413B79" w:rsidRDefault="003A4D14" w:rsidP="003A4D14">
                                <w:pP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 30 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dpp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g:graphicFrame>
                          <wpg:cNvPr id="6" name="Gráfico 6"/>
                          <wpg:cNvFrPr/>
                          <wpg:xfrm>
                            <a:off x="0" y="0"/>
                            <a:ext cx="2524125" cy="18002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4"/>
                            </a:graphicData>
                          </a:graphic>
                        </wpg:graphicFrame>
                      </wpg:grpSp>
                      <wps:wsp>
                        <wps:cNvPr id="3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446663" y="805218"/>
                            <a:ext cx="191974" cy="776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A4D14" w:rsidRPr="005F0E79" w:rsidRDefault="003A4D14" w:rsidP="003A4D14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5F0E7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060812" y="559558"/>
                            <a:ext cx="118745" cy="103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A4D14" w:rsidRPr="005F0E79" w:rsidRDefault="003A4D14" w:rsidP="003A4D14">
                              <w:pPr>
                                <w:spacing w:after="60" w:line="240" w:lineRule="auto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5F0E7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13 Grupo" o:spid="_x0000_s1058" style="position:absolute;left:0;text-align:left;margin-left:144.5pt;margin-top:-.55pt;width:217.4pt;height:148.95pt;z-index:251660288;mso-width-relative:margin;mso-height-relative:margin" coordsize="27609,18916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">
                <v:group id="8 Grupo" o:spid="_x0000_s1059" style="position:absolute;width:27609;height:18916" coordsize="27609,189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Cuadro de texto 2" o:spid="_x0000_s1060" type="#_x0000_t202" style="position:absolute;left:12001;top:16668;width:15608;height:22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zwfs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YPIO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88H7EAAAA2wAAAA8AAAAAAAAAAAAAAAAAmAIAAGRycy9k&#10;b3ducmV2LnhtbFBLBQYAAAAABAAEAPUAAACJAwAAAAA=&#10;" filled="f" stroked="f">
                    <v:textbox inset="0,0,0,0">
                      <w:txbxContent>
                        <w:p w:rsidR="003A4D14" w:rsidRPr="00413B79" w:rsidRDefault="003A4D14" w:rsidP="003A4D14">
                          <w:pP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 xml:space="preserve"> 30  dppd</w:t>
                          </w:r>
                        </w:p>
                      </w:txbxContent>
                    </v:textbox>
                  </v:shape>
                  <v:shape id="Gráfico 6" o:spid="_x0000_s1061" type="#_x0000_t75" style="position:absolute;left:1828;top:792;width:22251;height:1609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/Ca7&#10;G8AAAADaAAAADwAAAGRycy9kb3ducmV2LnhtbESPQYvCMBSE7wv+h/AEb2uqB5FqFFEURWFZFc/P&#10;5tlWm5eSRK3/3iwseBxm5htmPG1MJR7kfGlZQa+bgCDOrC45V3A8LL+HIHxA1lhZJgUv8jCdtL7G&#10;mGr75F967EMuIoR9igqKEOpUSp8VZNB3bU0cvYt1BkOULpfa4TPCTSX7STKQBkuOCwXWNC8ou+3v&#10;RsFPSM67nt2sDtJV1+3d9RdUnpTqtJvZCESgJnzC/+21VjCAvyvxBsjJGw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PwmuxvAAAAA2gAAAA8AAAAAAAAAAAAAAAAAmwIAAGRycy9kb3du&#10;cmV2LnhtbFBLBQYAAAAABAAEAPMAAACIAwAAAAA=&#10;">
                    <v:imagedata r:id="rId15" o:title=""/>
                    <o:lock v:ext="edit" aspectratio="f"/>
                  </v:shape>
                </v:group>
                <v:shape id="Cuadro de texto 2" o:spid="_x0000_s1062" type="#_x0000_t202" style="position:absolute;left:14466;top:8052;width:1920;height:7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goMUA&#10;AADbAAAADwAAAGRycy9kb3ducmV2LnhtbESPQWvCQBSE7wX/w/KE3pqNF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mCgxQAAANsAAAAPAAAAAAAAAAAAAAAAAJgCAABkcnMv&#10;ZG93bnJldi54bWxQSwUGAAAAAAQABAD1AAAAigMAAAAA&#10;" filled="f" stroked="f">
                  <v:textbox inset="0,0,0,0">
                    <w:txbxContent>
                      <w:p w:rsidR="003A4D14" w:rsidRPr="005F0E79" w:rsidRDefault="003A4D14" w:rsidP="003A4D14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5F0E7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shape>
                <v:shape id="Cuadro de texto 2" o:spid="_x0000_s1063" type="#_x0000_t202" style="position:absolute;left:20608;top:5595;width:1187;height:10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qNqs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oqNqsAAAADbAAAADwAAAAAAAAAAAAAAAACYAgAAZHJzL2Rvd25y&#10;ZXYueG1sUEsFBgAAAAAEAAQA9QAAAIUDAAAAAA==&#10;" filled="f" stroked="f">
                  <v:textbox inset="0,0,0,0">
                    <w:txbxContent>
                      <w:p w:rsidR="003A4D14" w:rsidRPr="005F0E79" w:rsidRDefault="003A4D14" w:rsidP="003A4D14">
                        <w:pPr>
                          <w:spacing w:after="60" w:line="240" w:lineRule="auto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5F0E7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A4D14" w:rsidRDefault="003A4D14" w:rsidP="005F0E79">
      <w:pPr>
        <w:jc w:val="right"/>
      </w:pPr>
    </w:p>
    <w:p w:rsidR="003A4D14" w:rsidRDefault="003A4D14" w:rsidP="005F0E79">
      <w:pPr>
        <w:jc w:val="right"/>
      </w:pPr>
    </w:p>
    <w:p w:rsidR="003A4D14" w:rsidRDefault="003A4D14" w:rsidP="005F0E79">
      <w:pPr>
        <w:jc w:val="right"/>
      </w:pPr>
    </w:p>
    <w:p w:rsidR="003A4D14" w:rsidRDefault="003A4D14" w:rsidP="005F0E79">
      <w:pPr>
        <w:jc w:val="right"/>
      </w:pPr>
    </w:p>
    <w:p w:rsidR="003A4D14" w:rsidRDefault="003A4D14" w:rsidP="005F0E79">
      <w:pPr>
        <w:jc w:val="right"/>
      </w:pPr>
    </w:p>
    <w:p w:rsidR="003A4D14" w:rsidRDefault="003A4D14" w:rsidP="005F0E79">
      <w:pPr>
        <w:jc w:val="right"/>
      </w:pPr>
    </w:p>
    <w:p w:rsidR="003A4D14" w:rsidRDefault="003A4D14" w:rsidP="005F0E79">
      <w:pPr>
        <w:jc w:val="right"/>
      </w:pPr>
    </w:p>
    <w:p w:rsidR="003A4D14" w:rsidRDefault="003A4D14" w:rsidP="003A4D14">
      <w:pPr>
        <w:jc w:val="both"/>
      </w:pPr>
    </w:p>
    <w:p w:rsidR="00AD0FA4" w:rsidRPr="00AD0FA4" w:rsidRDefault="000837EE" w:rsidP="00AD0FA4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Additional File 9</w:t>
      </w:r>
      <w:bookmarkStart w:id="0" w:name="_GoBack"/>
      <w:bookmarkEnd w:id="0"/>
      <w:r w:rsidR="00AD0FA4" w:rsidRPr="00AD0FA4">
        <w:rPr>
          <w:rFonts w:ascii="Times New Roman" w:hAnsi="Times New Roman"/>
          <w:b/>
          <w:sz w:val="24"/>
          <w:szCs w:val="24"/>
          <w:lang w:val="en-US"/>
        </w:rPr>
        <w:t>.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AD0FA4">
        <w:rPr>
          <w:rFonts w:ascii="Times New Roman" w:hAnsi="Times New Roman"/>
          <w:sz w:val="24"/>
          <w:szCs w:val="24"/>
          <w:lang w:val="en-US"/>
        </w:rPr>
        <w:t>Atypical long-term starch accumulation in roots and stems of defoliated grain amaranth plants.</w:t>
      </w:r>
      <w:proofErr w:type="gramEnd"/>
      <w:r w:rsidR="00AD0FA4">
        <w:rPr>
          <w:rFonts w:ascii="Times New Roman" w:hAnsi="Times New Roman"/>
          <w:sz w:val="24"/>
          <w:szCs w:val="24"/>
          <w:lang w:val="en-US"/>
        </w:rPr>
        <w:t xml:space="preserve"> Starch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 levels </w:t>
      </w:r>
      <w:r w:rsidR="00AD0FA4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>measured at different days post partial defoliation (</w:t>
      </w:r>
      <w:proofErr w:type="spellStart"/>
      <w:r w:rsidR="00AD0FA4" w:rsidRPr="00AD0FA4">
        <w:rPr>
          <w:rFonts w:ascii="Times New Roman" w:hAnsi="Times New Roman"/>
          <w:sz w:val="24"/>
          <w:szCs w:val="24"/>
          <w:lang w:val="en-US"/>
        </w:rPr>
        <w:t>dppd</w:t>
      </w:r>
      <w:proofErr w:type="spellEnd"/>
      <w:r w:rsidR="00AD0FA4" w:rsidRPr="00AD0FA4">
        <w:rPr>
          <w:rFonts w:ascii="Times New Roman" w:hAnsi="Times New Roman"/>
          <w:sz w:val="24"/>
          <w:szCs w:val="24"/>
          <w:lang w:val="en-US"/>
        </w:rPr>
        <w:t>) in (</w:t>
      </w:r>
      <w:r w:rsidR="00AD0FA4" w:rsidRPr="00AD0FA4">
        <w:rPr>
          <w:rFonts w:ascii="Times New Roman" w:hAnsi="Times New Roman"/>
          <w:b/>
          <w:sz w:val="24"/>
          <w:szCs w:val="24"/>
          <w:lang w:val="en-US"/>
        </w:rPr>
        <w:t>A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>) source leaves</w:t>
      </w:r>
      <w:r w:rsidR="00AD0FA4" w:rsidRPr="00AD0FA4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>, (</w:t>
      </w:r>
      <w:r w:rsidR="00AD0FA4" w:rsidRPr="00AD0FA4">
        <w:rPr>
          <w:rFonts w:ascii="Times New Roman" w:hAnsi="Times New Roman"/>
          <w:b/>
          <w:sz w:val="24"/>
          <w:szCs w:val="24"/>
          <w:lang w:val="en-US"/>
        </w:rPr>
        <w:t>B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>) stems, (</w:t>
      </w:r>
      <w:r w:rsidR="00AD0FA4" w:rsidRPr="00AD0FA4">
        <w:rPr>
          <w:rFonts w:ascii="Times New Roman" w:hAnsi="Times New Roman"/>
          <w:b/>
          <w:sz w:val="24"/>
          <w:szCs w:val="24"/>
          <w:lang w:val="en-US"/>
        </w:rPr>
        <w:t>C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>) roots and (</w:t>
      </w:r>
      <w:r w:rsidR="00AD0FA4" w:rsidRPr="00AD0FA4">
        <w:rPr>
          <w:rFonts w:ascii="Times New Roman" w:hAnsi="Times New Roman"/>
          <w:b/>
          <w:sz w:val="24"/>
          <w:szCs w:val="24"/>
          <w:lang w:val="en-US"/>
        </w:rPr>
        <w:t>D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) panicles of intact control and defoliated </w:t>
      </w:r>
      <w:proofErr w:type="spellStart"/>
      <w:r w:rsidR="00AD0FA4" w:rsidRPr="00AD0FA4">
        <w:rPr>
          <w:rFonts w:ascii="Times New Roman" w:hAnsi="Times New Roman"/>
          <w:i/>
          <w:sz w:val="24"/>
          <w:szCs w:val="24"/>
          <w:lang w:val="en-US"/>
        </w:rPr>
        <w:t>Amaranthus</w:t>
      </w:r>
      <w:proofErr w:type="spellEnd"/>
      <w:r w:rsidR="00AD0FA4" w:rsidRPr="00AD0FA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AD0FA4" w:rsidRPr="00AD0FA4">
        <w:rPr>
          <w:rFonts w:ascii="Times New Roman" w:hAnsi="Times New Roman"/>
          <w:i/>
          <w:sz w:val="24"/>
          <w:szCs w:val="24"/>
          <w:lang w:val="en-US"/>
        </w:rPr>
        <w:t>cruentus</w:t>
      </w:r>
      <w:proofErr w:type="spellEnd"/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 plants. Defoliation was produced either by insect </w:t>
      </w:r>
      <w:proofErr w:type="spellStart"/>
      <w:r w:rsidR="00AD0FA4" w:rsidRPr="00AD0FA4">
        <w:rPr>
          <w:rFonts w:ascii="Times New Roman" w:hAnsi="Times New Roman"/>
          <w:sz w:val="24"/>
          <w:szCs w:val="24"/>
          <w:lang w:val="en-US"/>
        </w:rPr>
        <w:t>herbivory</w:t>
      </w:r>
      <w:proofErr w:type="spellEnd"/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AD0FA4" w:rsidRPr="00AD0FA4">
        <w:rPr>
          <w:rFonts w:ascii="Times New Roman" w:hAnsi="Times New Roman"/>
          <w:b/>
          <w:sz w:val="24"/>
          <w:szCs w:val="24"/>
          <w:lang w:val="en-US"/>
        </w:rPr>
        <w:t>HD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>) or mechanical damage (</w:t>
      </w:r>
      <w:r w:rsidR="00AD0FA4" w:rsidRPr="00AD0FA4">
        <w:rPr>
          <w:rFonts w:ascii="Times New Roman" w:hAnsi="Times New Roman"/>
          <w:b/>
          <w:sz w:val="24"/>
          <w:szCs w:val="24"/>
          <w:lang w:val="en-US"/>
        </w:rPr>
        <w:t>MD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). Data represent means ± standard error of three replicates </w:t>
      </w:r>
      <w:r w:rsidR="00AD0FA4">
        <w:rPr>
          <w:rFonts w:ascii="Times New Roman" w:hAnsi="Times New Roman"/>
          <w:sz w:val="24"/>
          <w:szCs w:val="24"/>
          <w:lang w:val="en-US"/>
        </w:rPr>
        <w:t>of a specific experiment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. Asterisks indicate significant difference from controls at *P &lt; 0.05; **P &lt; 0.01; ***P &lt; 0.001. </w:t>
      </w:r>
      <w:r w:rsidR="00AD0FA4" w:rsidRPr="00AD0FA4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In defoliated </w:t>
      </w:r>
      <w:proofErr w:type="gramStart"/>
      <w:r w:rsidR="00AD0FA4" w:rsidRPr="00AD0FA4">
        <w:rPr>
          <w:rFonts w:ascii="Times New Roman" w:hAnsi="Times New Roman"/>
          <w:sz w:val="24"/>
          <w:szCs w:val="24"/>
          <w:lang w:val="en-US"/>
        </w:rPr>
        <w:t>plants,</w:t>
      </w:r>
      <w:proofErr w:type="gramEnd"/>
      <w:r w:rsidR="00AD0FA4" w:rsidRPr="00AD0FA4">
        <w:rPr>
          <w:rFonts w:ascii="Times New Roman" w:hAnsi="Times New Roman"/>
          <w:sz w:val="24"/>
          <w:szCs w:val="24"/>
          <w:lang w:val="en-US"/>
        </w:rPr>
        <w:t xml:space="preserve"> all three source leaves sampled were damaged.</w:t>
      </w: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3A4D14">
      <w:pPr>
        <w:jc w:val="both"/>
        <w:rPr>
          <w:lang w:val="en-US"/>
        </w:rPr>
      </w:pPr>
    </w:p>
    <w:p w:rsidR="003A4D14" w:rsidRPr="00AD0FA4" w:rsidRDefault="003A4D14" w:rsidP="005F0E79">
      <w:pPr>
        <w:jc w:val="right"/>
        <w:rPr>
          <w:lang w:val="en-US"/>
        </w:rPr>
      </w:pPr>
    </w:p>
    <w:p w:rsidR="00A84E98" w:rsidRPr="00AD0FA4" w:rsidRDefault="00A84E98" w:rsidP="005F0E79">
      <w:pPr>
        <w:jc w:val="right"/>
        <w:rPr>
          <w:lang w:val="en-US"/>
        </w:rPr>
      </w:pPr>
    </w:p>
    <w:sectPr w:rsidR="00A84E98" w:rsidRPr="00AD0FA4" w:rsidSect="00413B79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692" w:rsidRDefault="002F4692" w:rsidP="00F95AE9">
      <w:pPr>
        <w:spacing w:after="0" w:line="240" w:lineRule="auto"/>
      </w:pPr>
      <w:r>
        <w:separator/>
      </w:r>
    </w:p>
  </w:endnote>
  <w:endnote w:type="continuationSeparator" w:id="0">
    <w:p w:rsidR="002F4692" w:rsidRDefault="002F4692" w:rsidP="00F95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692" w:rsidRDefault="002F4692" w:rsidP="00F95AE9">
      <w:pPr>
        <w:spacing w:after="0" w:line="240" w:lineRule="auto"/>
      </w:pPr>
      <w:r>
        <w:separator/>
      </w:r>
    </w:p>
  </w:footnote>
  <w:footnote w:type="continuationSeparator" w:id="0">
    <w:p w:rsidR="002F4692" w:rsidRDefault="002F4692" w:rsidP="00F95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5CF"/>
    <w:rsid w:val="000837EE"/>
    <w:rsid w:val="0012747F"/>
    <w:rsid w:val="00163B59"/>
    <w:rsid w:val="002811BB"/>
    <w:rsid w:val="002A7B28"/>
    <w:rsid w:val="002B4BCF"/>
    <w:rsid w:val="002F4692"/>
    <w:rsid w:val="00326781"/>
    <w:rsid w:val="003A4D14"/>
    <w:rsid w:val="003D3943"/>
    <w:rsid w:val="00413B79"/>
    <w:rsid w:val="00442BAE"/>
    <w:rsid w:val="004A415D"/>
    <w:rsid w:val="005F0E79"/>
    <w:rsid w:val="006C7D20"/>
    <w:rsid w:val="00745BFC"/>
    <w:rsid w:val="007700EA"/>
    <w:rsid w:val="007D3D2D"/>
    <w:rsid w:val="007F34C7"/>
    <w:rsid w:val="00807A56"/>
    <w:rsid w:val="008D02A4"/>
    <w:rsid w:val="008F5019"/>
    <w:rsid w:val="009079E2"/>
    <w:rsid w:val="00977D83"/>
    <w:rsid w:val="00A84E98"/>
    <w:rsid w:val="00AD0FA4"/>
    <w:rsid w:val="00CF5F80"/>
    <w:rsid w:val="00D03AF6"/>
    <w:rsid w:val="00D7306D"/>
    <w:rsid w:val="00DA3774"/>
    <w:rsid w:val="00DE42A1"/>
    <w:rsid w:val="00E313EF"/>
    <w:rsid w:val="00E92FD7"/>
    <w:rsid w:val="00EC380C"/>
    <w:rsid w:val="00EE29E8"/>
    <w:rsid w:val="00EE6152"/>
    <w:rsid w:val="00F95AE9"/>
    <w:rsid w:val="00FC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2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1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FC15C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13B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F95A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5AE9"/>
  </w:style>
  <w:style w:type="paragraph" w:styleId="Piedepgina">
    <w:name w:val="footer"/>
    <w:basedOn w:val="Normal"/>
    <w:link w:val="PiedepginaCar"/>
    <w:uiPriority w:val="99"/>
    <w:unhideWhenUsed/>
    <w:rsid w:val="00F95A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5A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20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1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FC15C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13B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F95A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5AE9"/>
  </w:style>
  <w:style w:type="paragraph" w:styleId="Piedepgina">
    <w:name w:val="footer"/>
    <w:basedOn w:val="Normal"/>
    <w:link w:val="PiedepginaCar"/>
    <w:uiPriority w:val="99"/>
    <w:unhideWhenUsed/>
    <w:rsid w:val="00F95A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5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Escritorio\Paula,%20Art.%202012\TARASCA,%20E4\Almidon,%20%20061011,%20final,final,%20020312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Escritorio\Paula,%20Art.%202012\TARASCA,%20E4\Almidon,%20%20061011,%20final,final,%20020312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Escritorio\Paula,%20Art.%202012\TARASCA,%20E4\Almidon,%20%20061011,%20final,final,%20020312.xls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D:\Escritorio\Paula,%20Art.%202012\TARASCA,%20E4\Almidon,%20%20061011,%20final,final,%20020312.xls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rdered sugars '!$L$5</c:f>
              <c:strCache>
                <c:ptCount val="1"/>
                <c:pt idx="0">
                  <c:v>Glucose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ordered sugars '!$O$30:$O$40</c:f>
                <c:numCache>
                  <c:formatCode>General</c:formatCode>
                  <c:ptCount val="11"/>
                  <c:pt idx="0">
                    <c:v>1.124506694203367</c:v>
                  </c:pt>
                  <c:pt idx="1">
                    <c:v>4.8706725526953534</c:v>
                  </c:pt>
                  <c:pt idx="2">
                    <c:v>4.6803127387497838</c:v>
                  </c:pt>
                  <c:pt idx="4">
                    <c:v>5.5228235537400137</c:v>
                  </c:pt>
                  <c:pt idx="5">
                    <c:v>3.7301144794513523</c:v>
                  </c:pt>
                  <c:pt idx="6">
                    <c:v>5.5919304567566712</c:v>
                  </c:pt>
                  <c:pt idx="8">
                    <c:v>8.4447233137937747</c:v>
                  </c:pt>
                  <c:pt idx="9">
                    <c:v>2.043417772738036</c:v>
                  </c:pt>
                  <c:pt idx="10">
                    <c:v>4.7109836730559698</c:v>
                  </c:pt>
                </c:numCache>
              </c:numRef>
            </c:plus>
            <c:minus>
              <c:numRef>
                <c:f>'ordered sugars '!$O$30:$O$40</c:f>
                <c:numCache>
                  <c:formatCode>General</c:formatCode>
                  <c:ptCount val="11"/>
                  <c:pt idx="0">
                    <c:v>1.124506694203367</c:v>
                  </c:pt>
                  <c:pt idx="1">
                    <c:v>4.8706725526953534</c:v>
                  </c:pt>
                  <c:pt idx="2">
                    <c:v>4.6803127387497838</c:v>
                  </c:pt>
                  <c:pt idx="4">
                    <c:v>5.5228235537400137</c:v>
                  </c:pt>
                  <c:pt idx="5">
                    <c:v>3.7301144794513523</c:v>
                  </c:pt>
                  <c:pt idx="6">
                    <c:v>5.5919304567566712</c:v>
                  </c:pt>
                  <c:pt idx="8">
                    <c:v>8.4447233137937747</c:v>
                  </c:pt>
                  <c:pt idx="9">
                    <c:v>2.043417772738036</c:v>
                  </c:pt>
                  <c:pt idx="10">
                    <c:v>4.7109836730559698</c:v>
                  </c:pt>
                </c:numCache>
              </c:numRef>
            </c:minus>
          </c:errBars>
          <c:cat>
            <c:numRef>
              <c:f>'ordered sugars '!$K$30:$K$40</c:f>
              <c:numCache>
                <c:formatCode>General</c:formatCode>
                <c:ptCount val="11"/>
              </c:numCache>
            </c:numRef>
          </c:cat>
          <c:val>
            <c:numRef>
              <c:f>'ordered sugars '!$L$30:$L$40</c:f>
              <c:numCache>
                <c:formatCode>0.000</c:formatCode>
                <c:ptCount val="11"/>
                <c:pt idx="0">
                  <c:v>74.079096045197744</c:v>
                </c:pt>
                <c:pt idx="1">
                  <c:v>34.847457627118651</c:v>
                </c:pt>
                <c:pt idx="2">
                  <c:v>118.6892655367232</c:v>
                </c:pt>
                <c:pt idx="4">
                  <c:v>104.40677966101696</c:v>
                </c:pt>
                <c:pt idx="5">
                  <c:v>34.350282485875709</c:v>
                </c:pt>
                <c:pt idx="6">
                  <c:v>72.994350282485883</c:v>
                </c:pt>
                <c:pt idx="8">
                  <c:v>178.39548022598868</c:v>
                </c:pt>
                <c:pt idx="9">
                  <c:v>175.36723163841808</c:v>
                </c:pt>
                <c:pt idx="10">
                  <c:v>175.502824858757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axId val="330464256"/>
        <c:axId val="329763648"/>
      </c:barChart>
      <c:catAx>
        <c:axId val="3304642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29763648"/>
        <c:crosses val="autoZero"/>
        <c:auto val="1"/>
        <c:lblAlgn val="ctr"/>
        <c:lblOffset val="100"/>
        <c:noMultiLvlLbl val="0"/>
      </c:catAx>
      <c:valAx>
        <c:axId val="32976364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effectLst/>
                    <a:latin typeface="Symbol" pitchFamily="18" charset="2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effectLst/>
                    <a:latin typeface="Times New Roman" pitchFamily="18" charset="0"/>
                    <a:cs typeface="Times New Roman" pitchFamily="18" charset="0"/>
                  </a:rPr>
                  <a:t>mol/g FW</a:t>
                </a:r>
                <a:endParaRPr lang="es-MX" sz="1200">
                  <a:effectLst/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30464256"/>
        <c:crosses val="autoZero"/>
        <c:crossBetween val="between"/>
        <c:majorUnit val="5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s-MX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102095944099935"/>
          <c:y val="4.2978122794636558E-2"/>
          <c:w val="0.75301888714322318"/>
          <c:h val="0.888415238887506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ordered sugars '!$L$5</c:f>
              <c:strCache>
                <c:ptCount val="1"/>
                <c:pt idx="0">
                  <c:v>Glucose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ordered sugars '!$O$6:$O$16</c:f>
                <c:numCache>
                  <c:formatCode>General</c:formatCode>
                  <c:ptCount val="11"/>
                  <c:pt idx="0">
                    <c:v>0.53287349706447895</c:v>
                  </c:pt>
                  <c:pt idx="1">
                    <c:v>0.15656956452599818</c:v>
                  </c:pt>
                  <c:pt idx="2">
                    <c:v>0.71033824386448374</c:v>
                  </c:pt>
                  <c:pt idx="4">
                    <c:v>0.45197740112994328</c:v>
                  </c:pt>
                  <c:pt idx="5">
                    <c:v>0.38616966080531073</c:v>
                  </c:pt>
                  <c:pt idx="6">
                    <c:v>0.17358521464109802</c:v>
                  </c:pt>
                  <c:pt idx="8">
                    <c:v>1.5267205201405296</c:v>
                  </c:pt>
                  <c:pt idx="9">
                    <c:v>0.29638140222833914</c:v>
                  </c:pt>
                  <c:pt idx="10">
                    <c:v>1.0096410351949721</c:v>
                  </c:pt>
                </c:numCache>
              </c:numRef>
            </c:plus>
            <c:minus>
              <c:numRef>
                <c:f>'ordered sugars '!$O$6:$O$16</c:f>
                <c:numCache>
                  <c:formatCode>General</c:formatCode>
                  <c:ptCount val="11"/>
                  <c:pt idx="0">
                    <c:v>0.53287349706447895</c:v>
                  </c:pt>
                  <c:pt idx="1">
                    <c:v>0.15656956452599818</c:v>
                  </c:pt>
                  <c:pt idx="2">
                    <c:v>0.71033824386448374</c:v>
                  </c:pt>
                  <c:pt idx="4">
                    <c:v>0.45197740112994328</c:v>
                  </c:pt>
                  <c:pt idx="5">
                    <c:v>0.38616966080531073</c:v>
                  </c:pt>
                  <c:pt idx="6">
                    <c:v>0.17358521464109802</c:v>
                  </c:pt>
                  <c:pt idx="8">
                    <c:v>1.5267205201405296</c:v>
                  </c:pt>
                  <c:pt idx="9">
                    <c:v>0.29638140222833914</c:v>
                  </c:pt>
                  <c:pt idx="10">
                    <c:v>1.0096410351949721</c:v>
                  </c:pt>
                </c:numCache>
              </c:numRef>
            </c:minus>
          </c:errBars>
          <c:cat>
            <c:numRef>
              <c:f>'ordered sugars '!$K$6:$K$16</c:f>
              <c:numCache>
                <c:formatCode>General</c:formatCode>
                <c:ptCount val="11"/>
              </c:numCache>
            </c:numRef>
          </c:cat>
          <c:val>
            <c:numRef>
              <c:f>'ordered sugars '!$L$6:$L$16</c:f>
              <c:numCache>
                <c:formatCode>0.000</c:formatCode>
                <c:ptCount val="11"/>
                <c:pt idx="0">
                  <c:v>2.6214689265536713</c:v>
                </c:pt>
                <c:pt idx="1">
                  <c:v>2.169491525423727</c:v>
                </c:pt>
                <c:pt idx="2">
                  <c:v>3.2994350282485883</c:v>
                </c:pt>
                <c:pt idx="4">
                  <c:v>5.2429378531073461</c:v>
                </c:pt>
                <c:pt idx="5">
                  <c:v>2.124293785310734</c:v>
                </c:pt>
                <c:pt idx="6">
                  <c:v>6.4745762711864403</c:v>
                </c:pt>
                <c:pt idx="8">
                  <c:v>19.751412429378529</c:v>
                </c:pt>
                <c:pt idx="9">
                  <c:v>14.14689265536723</c:v>
                </c:pt>
                <c:pt idx="10">
                  <c:v>50.0790960451977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axId val="330461696"/>
        <c:axId val="240515840"/>
      </c:barChart>
      <c:catAx>
        <c:axId val="330461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0515840"/>
        <c:crosses val="autoZero"/>
        <c:auto val="1"/>
        <c:lblAlgn val="ctr"/>
        <c:lblOffset val="100"/>
        <c:noMultiLvlLbl val="0"/>
      </c:catAx>
      <c:valAx>
        <c:axId val="2405158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Symbol" pitchFamily="18" charset="2"/>
                  </a:rPr>
                  <a:t>m</a:t>
                </a:r>
                <a:r>
                  <a:rPr lang="en-US"/>
                  <a:t>mol/g FW</a:t>
                </a:r>
              </a:p>
            </c:rich>
          </c:tx>
          <c:layout>
            <c:manualLayout>
              <c:xMode val="edge"/>
              <c:yMode val="edge"/>
              <c:x val="6.3681588048319785E-3"/>
              <c:y val="0.3677112421742428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30461696"/>
        <c:crosses val="autoZero"/>
        <c:crossBetween val="between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s-MX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rdered sugars '!$L$5</c:f>
              <c:strCache>
                <c:ptCount val="1"/>
                <c:pt idx="0">
                  <c:v>Glucose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ordered sugars '!$O$18:$O$28</c:f>
                <c:numCache>
                  <c:formatCode>General</c:formatCode>
                  <c:ptCount val="11"/>
                  <c:pt idx="0">
                    <c:v>1.8267381132620311</c:v>
                  </c:pt>
                  <c:pt idx="1">
                    <c:v>4.5197740112993087E-2</c:v>
                  </c:pt>
                  <c:pt idx="2">
                    <c:v>4.5197740112994308E-2</c:v>
                  </c:pt>
                  <c:pt idx="4">
                    <c:v>0.39142391131500109</c:v>
                  </c:pt>
                  <c:pt idx="5">
                    <c:v>0.38616966080531251</c:v>
                  </c:pt>
                  <c:pt idx="6">
                    <c:v>1.3687748718835772E-15</c:v>
                  </c:pt>
                  <c:pt idx="8">
                    <c:v>1.2815771189837575</c:v>
                  </c:pt>
                  <c:pt idx="9">
                    <c:v>1.0066014667263323</c:v>
                  </c:pt>
                  <c:pt idx="10">
                    <c:v>1.0177021694190023</c:v>
                  </c:pt>
                </c:numCache>
              </c:numRef>
            </c:plus>
            <c:minus>
              <c:numRef>
                <c:f>'ordered sugars '!$O$18:$O$28</c:f>
                <c:numCache>
                  <c:formatCode>General</c:formatCode>
                  <c:ptCount val="11"/>
                  <c:pt idx="0">
                    <c:v>1.8267381132620311</c:v>
                  </c:pt>
                  <c:pt idx="1">
                    <c:v>4.5197740112993087E-2</c:v>
                  </c:pt>
                  <c:pt idx="2">
                    <c:v>4.5197740112994308E-2</c:v>
                  </c:pt>
                  <c:pt idx="4">
                    <c:v>0.39142391131500109</c:v>
                  </c:pt>
                  <c:pt idx="5">
                    <c:v>0.38616966080531251</c:v>
                  </c:pt>
                  <c:pt idx="6">
                    <c:v>1.3687748718835772E-15</c:v>
                  </c:pt>
                  <c:pt idx="8">
                    <c:v>1.2815771189837575</c:v>
                  </c:pt>
                  <c:pt idx="9">
                    <c:v>1.0066014667263323</c:v>
                  </c:pt>
                  <c:pt idx="10">
                    <c:v>1.0177021694190023</c:v>
                  </c:pt>
                </c:numCache>
              </c:numRef>
            </c:minus>
          </c:errBars>
          <c:cat>
            <c:numRef>
              <c:f>'ordered sugars '!$K$18:$K$28</c:f>
              <c:numCache>
                <c:formatCode>General</c:formatCode>
                <c:ptCount val="11"/>
              </c:numCache>
            </c:numRef>
          </c:cat>
          <c:val>
            <c:numRef>
              <c:f>'ordered sugars '!$L$18:$L$28</c:f>
              <c:numCache>
                <c:formatCode>0.000</c:formatCode>
                <c:ptCount val="11"/>
                <c:pt idx="0">
                  <c:v>3.8644067796610151</c:v>
                </c:pt>
                <c:pt idx="1">
                  <c:v>0.72316384180790916</c:v>
                </c:pt>
                <c:pt idx="2">
                  <c:v>1.8079096045197718</c:v>
                </c:pt>
                <c:pt idx="4">
                  <c:v>3.796610169491526</c:v>
                </c:pt>
                <c:pt idx="5">
                  <c:v>1.1299435028248559</c:v>
                </c:pt>
                <c:pt idx="6">
                  <c:v>2.7118644067796609</c:v>
                </c:pt>
                <c:pt idx="8">
                  <c:v>12.338983050847459</c:v>
                </c:pt>
                <c:pt idx="9">
                  <c:v>8.4519774011299464</c:v>
                </c:pt>
                <c:pt idx="10">
                  <c:v>41.62711864406779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axId val="325777920"/>
        <c:axId val="329768256"/>
      </c:barChart>
      <c:catAx>
        <c:axId val="325777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29768256"/>
        <c:crosses val="autoZero"/>
        <c:auto val="1"/>
        <c:lblAlgn val="ctr"/>
        <c:lblOffset val="100"/>
        <c:noMultiLvlLbl val="0"/>
      </c:catAx>
      <c:valAx>
        <c:axId val="329768256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effectLst/>
                    <a:latin typeface="Symbol" pitchFamily="18" charset="2"/>
                  </a:rPr>
                  <a:t>m</a:t>
                </a:r>
                <a:r>
                  <a:rPr lang="en-US" sz="1200" b="0" i="0" baseline="0">
                    <a:effectLst/>
                  </a:rPr>
                  <a:t>mol/g FW</a:t>
                </a:r>
                <a:endParaRPr lang="es-MX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1.9581057870505993E-2"/>
              <c:y val="0.2737595785706744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25777920"/>
        <c:crosses val="autoZero"/>
        <c:crossBetween val="between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s-MX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ordered sugars '!$O$42:$O$44</c:f>
                <c:numCache>
                  <c:formatCode>General</c:formatCode>
                  <c:ptCount val="3"/>
                  <c:pt idx="0">
                    <c:v>0.83033550602819228</c:v>
                  </c:pt>
                  <c:pt idx="1">
                    <c:v>0.35300563506922844</c:v>
                  </c:pt>
                  <c:pt idx="2">
                    <c:v>0.54799347584099978</c:v>
                  </c:pt>
                </c:numCache>
              </c:numRef>
            </c:plus>
            <c:minus>
              <c:numRef>
                <c:f>'ordered sugars '!$O$42:$O$44</c:f>
                <c:numCache>
                  <c:formatCode>General</c:formatCode>
                  <c:ptCount val="3"/>
                  <c:pt idx="0">
                    <c:v>0.83033550602819228</c:v>
                  </c:pt>
                  <c:pt idx="1">
                    <c:v>0.35300563506922844</c:v>
                  </c:pt>
                  <c:pt idx="2">
                    <c:v>0.54799347584099978</c:v>
                  </c:pt>
                </c:numCache>
              </c:numRef>
            </c:minus>
          </c:errBars>
          <c:cat>
            <c:numRef>
              <c:f>'ordered sugars '!$K$42:$K$44</c:f>
              <c:numCache>
                <c:formatCode>General</c:formatCode>
                <c:ptCount val="3"/>
              </c:numCache>
            </c:numRef>
          </c:cat>
          <c:val>
            <c:numRef>
              <c:f>'ordered sugars '!$L$42:$L$44</c:f>
              <c:numCache>
                <c:formatCode>0.000</c:formatCode>
                <c:ptCount val="3"/>
                <c:pt idx="0">
                  <c:v>22.711864406779668</c:v>
                </c:pt>
                <c:pt idx="1">
                  <c:v>13.649717514124299</c:v>
                </c:pt>
                <c:pt idx="2">
                  <c:v>18.4406779661016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axId val="325778944"/>
        <c:axId val="268854400"/>
      </c:barChart>
      <c:catAx>
        <c:axId val="3257789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68854400"/>
        <c:crosses val="autoZero"/>
        <c:auto val="1"/>
        <c:lblAlgn val="ctr"/>
        <c:lblOffset val="100"/>
        <c:noMultiLvlLbl val="0"/>
      </c:catAx>
      <c:valAx>
        <c:axId val="268854400"/>
        <c:scaling>
          <c:orientation val="minMax"/>
          <c:max val="3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effectLst/>
                    <a:latin typeface="Symbol" pitchFamily="18" charset="2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effectLst/>
                    <a:latin typeface="Times New Roman" pitchFamily="18" charset="0"/>
                    <a:cs typeface="Times New Roman" pitchFamily="18" charset="0"/>
                  </a:rPr>
                  <a:t>mol/g FW</a:t>
                </a:r>
                <a:endParaRPr lang="es-MX" sz="1200">
                  <a:effectLst/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25778944"/>
        <c:crosses val="autoZero"/>
        <c:crossBetween val="between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s-MX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828E0-F9F5-4252-B99A-C421422B4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4</cp:revision>
  <dcterms:created xsi:type="dcterms:W3CDTF">2012-03-14T00:32:00Z</dcterms:created>
  <dcterms:modified xsi:type="dcterms:W3CDTF">2012-06-18T22:52:00Z</dcterms:modified>
</cp:coreProperties>
</file>